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</w:rPr>
        <w:t>Markers typed in genome-wide analysis identify regions showing deviation from Hardy-Weinberg equilibrium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AE Vine,</w:t>
      </w:r>
      <w:r>
        <w:rPr>
          <w:lang w:val="en-US"/>
        </w:rPr>
        <w:t xml:space="preserve"> D Curt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Additional fi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5.</w:t>
      </w:r>
      <w:r>
        <w:rPr>
          <w:bCs/>
        </w:rPr>
        <w:t xml:space="preserve"> Region of 14q11.1-11.2 with summed heterozygosity score exceeding 50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01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594"/>
        <w:gridCol w:w="1039"/>
        <w:gridCol w:w="666"/>
        <w:gridCol w:w="674"/>
        <w:gridCol w:w="566"/>
        <w:gridCol w:w="566"/>
        <w:gridCol w:w="566"/>
        <w:gridCol w:w="2982"/>
      </w:tblGrid>
      <w:tr>
        <w:trPr>
          <w:trHeight w:val="255" w:hRule="atLeast"/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or 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genotype count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rv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terozygosity scores for single, two and three marker analysis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04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755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-specific P704P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04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9027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2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912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positive cofactor 2, glutamine/Q-rich-associated protein isoform b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2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49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677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2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904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00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68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single stranded DNA binding protein 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00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800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10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564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10 pseudogene 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10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90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54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262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Oligophrenin 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54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304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H8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07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H, member 8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H8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21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K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12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11, subfamily K, member 2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1K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23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3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296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.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Q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542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Q, member 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Q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63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H1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79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H, member 12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H1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87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629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90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83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M, member 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926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1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42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N, member 1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1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53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12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68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807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77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.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23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0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26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.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544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N, member 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63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73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076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8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19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6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52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6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6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863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65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26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3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59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3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69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3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734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65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14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.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42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52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9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64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99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705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9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74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76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3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05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240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.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4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36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4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0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44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4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47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8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75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32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34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86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95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6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97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36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460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6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36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29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72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35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90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518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95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60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97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35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99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6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24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6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44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16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6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56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1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575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09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65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9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26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1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28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2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28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.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351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1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456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Q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00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Q, member 2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Q2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11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22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1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31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184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1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27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U1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181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U, member 1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U1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29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804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L, member 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89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T1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12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T, member 1 pseudogen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T1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23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54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K, member 17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K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64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173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4, subfamily N, member 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4N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266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26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10:03:00Z</dcterms:created>
  <dc:creator>Dave</dc:creator>
  <dc:description/>
  <cp:keywords/>
  <dc:language>en-US</dc:language>
  <cp:lastModifiedBy>Anna Vine</cp:lastModifiedBy>
  <dcterms:modified xsi:type="dcterms:W3CDTF">2009-03-09T14:05:00Z</dcterms:modified>
  <cp:revision>4</cp:revision>
  <dc:subject/>
  <dc:title> </dc:title>
</cp:coreProperties>
</file>